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60173" w14:textId="60DB3E85" w:rsidR="008267EC" w:rsidRDefault="0044376E">
      <w:r>
        <w:rPr>
          <w:rFonts w:ascii="Arial" w:hAnsi="Arial" w:cs="Arial"/>
          <w:i/>
          <w:iCs/>
          <w:noProof/>
          <w:color w:val="000000" w:themeColor="text1"/>
          <w:sz w:val="20"/>
          <w:szCs w:val="20"/>
          <w14:ligatures w14:val="standardContextua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FA57E5" wp14:editId="05DD84C0">
                <wp:simplePos x="0" y="0"/>
                <wp:positionH relativeFrom="column">
                  <wp:posOffset>425913</wp:posOffset>
                </wp:positionH>
                <wp:positionV relativeFrom="paragraph">
                  <wp:posOffset>178420</wp:posOffset>
                </wp:positionV>
                <wp:extent cx="4879512" cy="6162489"/>
                <wp:effectExtent l="0" t="0" r="0" b="0"/>
                <wp:wrapSquare wrapText="bothSides"/>
                <wp:docPr id="1243357400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9512" cy="6162489"/>
                          <a:chOff x="715890" y="-66954"/>
                          <a:chExt cx="4879975" cy="6162908"/>
                        </a:xfrm>
                      </wpg:grpSpPr>
                      <pic:pic xmlns:pic="http://schemas.openxmlformats.org/drawingml/2006/picture">
                        <pic:nvPicPr>
                          <pic:cNvPr id="1019375839" name="Picture 1573653444" descr="Tabl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15890" y="475786"/>
                            <a:ext cx="4879975" cy="4927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59784190" name="Text Box 1"/>
                        <wps:cNvSpPr txBox="1"/>
                        <wps:spPr>
                          <a:xfrm>
                            <a:off x="716115" y="-66954"/>
                            <a:ext cx="4879750" cy="5353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D1EBD24" w14:textId="77777777" w:rsidR="0044376E" w:rsidRPr="00DE4780" w:rsidRDefault="0044376E" w:rsidP="0044376E">
                              <w:pPr>
                                <w:spacing w:line="360" w:lineRule="auto"/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pplementary </w:t>
                              </w:r>
                              <w:r w:rsidRPr="00DE4780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abl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DE4780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Median values for each shared tool for decision aid and treatment as usual both at baseline and at follow-up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2016215721" name="Text Box 1"/>
                        <wps:cNvSpPr txBox="1"/>
                        <wps:spPr>
                          <a:xfrm>
                            <a:off x="715890" y="5412059"/>
                            <a:ext cx="4879350" cy="6838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70C1B6A" w14:textId="77777777" w:rsidR="0044376E" w:rsidRPr="00DE4780" w:rsidRDefault="0044376E" w:rsidP="0044376E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E4780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Note: [1=Strongly agree, 2 = Disagree, 3 = Neutral, 4 = Agree, 5 = Strongly agree]</w:t>
                              </w:r>
                            </w:p>
                            <w:p w14:paraId="56848F9E" w14:textId="77777777" w:rsidR="0044376E" w:rsidRPr="00DE4780" w:rsidRDefault="0044376E" w:rsidP="0044376E">
                              <w:pPr>
                                <w:spacing w:line="360" w:lineRule="auto"/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DE4780">
                                <w:rPr>
                                  <w:rFonts w:ascii="Arial" w:hAnsi="Arial" w:cs="Arial"/>
                                  <w:color w:val="000000" w:themeColor="text1"/>
                                  <w:sz w:val="20"/>
                                  <w:szCs w:val="20"/>
                                </w:rPr>
                                <w:t>Abbreviation: DA, decision aid; TAU, treatment as usu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FA57E5" id="Group 9" o:spid="_x0000_s1026" style="position:absolute;margin-left:33.55pt;margin-top:14.05pt;width:384.2pt;height:485.25pt;z-index:251659264;mso-width-relative:margin;mso-height-relative:margin" coordorigin="7158,-669" coordsize="48799,6162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73653444" o:spid="_x0000_s1027" type="#_x0000_t75" alt="Table&#10;&#10;Description automatically generated" style="position:absolute;left:7158;top:4757;width:48800;height:492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">
                  <v:imagedata r:id="rId5" o:title="Table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7161;top:-669;width:48797;height:53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" filled="f" stroked="f" strokeweight=".5pt">
                  <v:fill o:detectmouseclick="t"/>
                  <v:textbox style="mso-fit-shape-to-text:t">
                    <w:txbxContent>
                      <w:p w14:paraId="4D1EBD24" w14:textId="77777777" w:rsidR="0044376E" w:rsidRPr="00DE4780" w:rsidRDefault="0044376E" w:rsidP="0044376E">
                        <w:pPr>
                          <w:spacing w:line="360" w:lineRule="auto"/>
                          <w:jc w:val="both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Supplementary </w:t>
                        </w:r>
                        <w:r w:rsidRPr="00DE4780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 xml:space="preserve">Tabl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  <w:r w:rsidRPr="00DE4780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 xml:space="preserve"> Median values for each shared tool for decision aid and treatment as usual both at baseline and at follow-up.</w:t>
                        </w:r>
                      </w:p>
                    </w:txbxContent>
                  </v:textbox>
                </v:shape>
                <v:shape id="Text Box 1" o:spid="_x0000_s1029" type="#_x0000_t202" style="position:absolute;left:7158;top:54120;width:48794;height:68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" filled="f" stroked="f" strokeweight=".5pt">
                  <v:fill o:detectmouseclick="t"/>
                  <v:textbox>
                    <w:txbxContent>
                      <w:p w14:paraId="670C1B6A" w14:textId="77777777" w:rsidR="0044376E" w:rsidRPr="00DE4780" w:rsidRDefault="0044376E" w:rsidP="0044376E">
                        <w:pPr>
                          <w:spacing w:line="360" w:lineRule="auto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E4780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Note: [1=Strongly agree, 2 = Disagree, 3 = Neutral, 4 = Agree, 5 = Strongly agree]</w:t>
                        </w:r>
                      </w:p>
                      <w:p w14:paraId="56848F9E" w14:textId="77777777" w:rsidR="0044376E" w:rsidRPr="00DE4780" w:rsidRDefault="0044376E" w:rsidP="0044376E">
                        <w:pPr>
                          <w:spacing w:line="360" w:lineRule="auto"/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DE4780">
                          <w:rPr>
                            <w:rFonts w:ascii="Arial" w:hAnsi="Arial" w:cs="Arial"/>
                            <w:color w:val="000000" w:themeColor="text1"/>
                            <w:sz w:val="20"/>
                            <w:szCs w:val="20"/>
                          </w:rPr>
                          <w:t>Abbreviation: DA, decision aid; TAU, treatment as usual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826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76E"/>
    <w:rsid w:val="00102B4F"/>
    <w:rsid w:val="0044376E"/>
    <w:rsid w:val="008267EC"/>
    <w:rsid w:val="00D0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CF58C"/>
  <w15:chartTrackingRefBased/>
  <w15:docId w15:val="{A6AECE64-5F57-074B-81F4-1292EBFEF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76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7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7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7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7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7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7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7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7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7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76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76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7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Hill</dc:creator>
  <cp:keywords/>
  <dc:description/>
  <cp:lastModifiedBy>Callum Hill</cp:lastModifiedBy>
  <cp:revision>1</cp:revision>
  <dcterms:created xsi:type="dcterms:W3CDTF">2024-08-06T15:20:00Z</dcterms:created>
  <dcterms:modified xsi:type="dcterms:W3CDTF">2024-08-06T15:21:00Z</dcterms:modified>
</cp:coreProperties>
</file>